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DD782D" w14:textId="77777777" w:rsidR="006A1DBC" w:rsidRPr="00CA309D" w:rsidRDefault="00D77684">
      <w:pPr>
        <w:spacing w:line="360" w:lineRule="auto"/>
        <w:ind w:left="720" w:hanging="720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CA309D">
        <w:rPr>
          <w:rFonts w:ascii="Times New Roman" w:eastAsia="Times New Roman" w:hAnsi="Times New Roman" w:cs="Times New Roman"/>
          <w:b/>
          <w:lang w:val="en-US"/>
        </w:rPr>
        <w:t xml:space="preserve">Article title: </w:t>
      </w:r>
      <w:r w:rsidRPr="00CA309D">
        <w:rPr>
          <w:rFonts w:ascii="Times New Roman" w:eastAsia="Times New Roman" w:hAnsi="Times New Roman" w:cs="Times New Roman"/>
          <w:lang w:val="en-US"/>
        </w:rPr>
        <w:t>Post COVID-19 fatigue: the contribution of cognitive and neuropsychiatric symptoms</w:t>
      </w:r>
    </w:p>
    <w:p w14:paraId="5F581177" w14:textId="77777777" w:rsidR="006A1DBC" w:rsidRPr="00CA309D" w:rsidRDefault="006A1DBC">
      <w:pPr>
        <w:spacing w:line="360" w:lineRule="auto"/>
        <w:ind w:left="720" w:hanging="360"/>
        <w:jc w:val="both"/>
        <w:rPr>
          <w:rFonts w:ascii="Times New Roman" w:eastAsia="Times New Roman" w:hAnsi="Times New Roman" w:cs="Times New Roman"/>
          <w:b/>
          <w:lang w:val="en-US"/>
        </w:rPr>
      </w:pPr>
      <w:bookmarkStart w:id="0" w:name="_heading=h.gjdgxs" w:colFirst="0" w:colLast="0"/>
      <w:bookmarkEnd w:id="0"/>
    </w:p>
    <w:p w14:paraId="50A2E822" w14:textId="77777777" w:rsidR="006A1DBC" w:rsidRPr="00CA309D" w:rsidRDefault="00D77684">
      <w:pPr>
        <w:spacing w:line="360" w:lineRule="auto"/>
        <w:ind w:left="720" w:hanging="360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CA309D">
        <w:rPr>
          <w:rFonts w:ascii="Times New Roman" w:eastAsia="Times New Roman" w:hAnsi="Times New Roman" w:cs="Times New Roman"/>
          <w:b/>
          <w:lang w:val="en-US"/>
        </w:rPr>
        <w:t>Supplemental Material – Neuropsychological Tests and Normative Data</w:t>
      </w:r>
    </w:p>
    <w:p w14:paraId="14B03B64" w14:textId="77777777" w:rsidR="006A1DBC" w:rsidRPr="00CA309D" w:rsidRDefault="006A1DBC">
      <w:pPr>
        <w:spacing w:line="360" w:lineRule="auto"/>
        <w:ind w:left="720" w:hanging="360"/>
        <w:jc w:val="both"/>
        <w:rPr>
          <w:rFonts w:ascii="Times New Roman" w:eastAsia="Times New Roman" w:hAnsi="Times New Roman" w:cs="Times New Roman"/>
          <w:lang w:val="en-US"/>
        </w:rPr>
      </w:pPr>
    </w:p>
    <w:p w14:paraId="47E33967" w14:textId="77777777" w:rsidR="006A1DBC" w:rsidRPr="00CA309D" w:rsidRDefault="00D77684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A309D">
        <w:rPr>
          <w:rFonts w:ascii="Times New Roman" w:eastAsia="Times New Roman" w:hAnsi="Times New Roman" w:cs="Times New Roman"/>
          <w:i/>
          <w:lang w:val="en-US"/>
        </w:rPr>
        <w:t>Telephone MoCA (T-MoCA)</w:t>
      </w:r>
      <w:r w:rsidRPr="00CA309D">
        <w:rPr>
          <w:rFonts w:ascii="Times New Roman" w:eastAsia="Times New Roman" w:hAnsi="Times New Roman" w:cs="Times New Roman"/>
          <w:lang w:val="en-US"/>
        </w:rPr>
        <w:t>[1]</w:t>
      </w:r>
      <w:r w:rsidRPr="00CA309D">
        <w:rPr>
          <w:rFonts w:ascii="Times New Roman" w:eastAsia="Times New Roman" w:hAnsi="Times New Roman" w:cs="Times New Roman"/>
          <w:i/>
          <w:lang w:val="en-US"/>
        </w:rPr>
        <w:t xml:space="preserve">, </w:t>
      </w:r>
      <w:r w:rsidRPr="00CA309D">
        <w:rPr>
          <w:rFonts w:ascii="Times New Roman" w:eastAsia="Times New Roman" w:hAnsi="Times New Roman" w:cs="Times New Roman"/>
          <w:lang w:val="en-US"/>
        </w:rPr>
        <w:t>a telephone version of the</w:t>
      </w:r>
      <w:r w:rsidRPr="00CA309D">
        <w:rPr>
          <w:rFonts w:ascii="Times New Roman" w:eastAsia="Times New Roman" w:hAnsi="Times New Roman" w:cs="Times New Roman"/>
          <w:i/>
          <w:lang w:val="en-US"/>
        </w:rPr>
        <w:t xml:space="preserve"> Montreal Cognitive Assessment </w:t>
      </w:r>
      <w:r w:rsidRPr="00CA309D">
        <w:rPr>
          <w:rFonts w:ascii="Times New Roman" w:eastAsia="Times New Roman" w:hAnsi="Times New Roman" w:cs="Times New Roman"/>
          <w:lang w:val="en-US"/>
        </w:rPr>
        <w:t>[2]</w:t>
      </w:r>
      <w:r w:rsidRPr="00CA309D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Pr="00CA309D">
        <w:rPr>
          <w:rFonts w:ascii="Times New Roman" w:eastAsia="Times New Roman" w:hAnsi="Times New Roman" w:cs="Times New Roman"/>
          <w:lang w:val="en-US"/>
        </w:rPr>
        <w:t>(MoCA)</w:t>
      </w:r>
      <w:r w:rsidRPr="00CA309D">
        <w:rPr>
          <w:rFonts w:ascii="Times New Roman" w:eastAsia="Times New Roman" w:hAnsi="Times New Roman" w:cs="Times New Roman"/>
          <w:i/>
          <w:lang w:val="en-US"/>
        </w:rPr>
        <w:t>,</w:t>
      </w:r>
      <w:r w:rsidRPr="00CA309D">
        <w:rPr>
          <w:rFonts w:ascii="Times New Roman" w:eastAsia="Times New Roman" w:hAnsi="Times New Roman" w:cs="Times New Roman"/>
          <w:lang w:val="en-US"/>
        </w:rPr>
        <w:t xml:space="preserve"> a screening tool for cognitive impairment. </w:t>
      </w:r>
    </w:p>
    <w:p w14:paraId="731E0898" w14:textId="77777777" w:rsidR="006A1DBC" w:rsidRPr="00CA309D" w:rsidRDefault="00D77684">
      <w:pPr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A309D">
        <w:rPr>
          <w:rFonts w:ascii="Times New Roman" w:eastAsia="Times New Roman" w:hAnsi="Times New Roman" w:cs="Times New Roman"/>
          <w:i/>
          <w:lang w:val="en-US"/>
        </w:rPr>
        <w:t>Conners Continuous Performance Test II</w:t>
      </w:r>
      <w:r w:rsidRPr="00CA309D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CA309D">
        <w:rPr>
          <w:rFonts w:ascii="Times New Roman" w:eastAsia="Times New Roman" w:hAnsi="Times New Roman" w:cs="Times New Roman"/>
          <w:lang w:val="en-US"/>
        </w:rPr>
        <w:t>[3]</w:t>
      </w:r>
      <w:r w:rsidRPr="00CA309D">
        <w:rPr>
          <w:rFonts w:ascii="Times New Roman" w:eastAsia="Times New Roman" w:hAnsi="Times New Roman" w:cs="Times New Roman"/>
          <w:i/>
          <w:lang w:val="en-US"/>
        </w:rPr>
        <w:t xml:space="preserve"> (CPT-II)</w:t>
      </w:r>
      <w:r w:rsidRPr="00CA309D">
        <w:rPr>
          <w:rFonts w:ascii="Times New Roman" w:eastAsia="Times New Roman" w:hAnsi="Times New Roman" w:cs="Times New Roman"/>
          <w:lang w:val="en-US"/>
        </w:rPr>
        <w:t>, which measures sustained attention.</w:t>
      </w:r>
    </w:p>
    <w:p w14:paraId="623CA9CD" w14:textId="77777777" w:rsidR="006A1DBC" w:rsidRPr="00CA309D" w:rsidRDefault="00D77684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A309D">
        <w:rPr>
          <w:rFonts w:ascii="Times New Roman" w:eastAsia="Times New Roman" w:hAnsi="Times New Roman" w:cs="Times New Roman"/>
          <w:i/>
          <w:lang w:val="en-US"/>
        </w:rPr>
        <w:t>Rey's Auditory Verbal Learning Test</w:t>
      </w:r>
      <w:r w:rsidRPr="00CA309D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CA309D">
        <w:rPr>
          <w:rFonts w:ascii="Times New Roman" w:eastAsia="Times New Roman" w:hAnsi="Times New Roman" w:cs="Times New Roman"/>
          <w:lang w:val="en-US"/>
        </w:rPr>
        <w:t>[4]</w:t>
      </w:r>
      <w:r w:rsidRPr="00CA309D">
        <w:rPr>
          <w:rFonts w:ascii="Times New Roman" w:eastAsia="Times New Roman" w:hAnsi="Times New Roman" w:cs="Times New Roman"/>
          <w:i/>
          <w:lang w:val="en-US"/>
        </w:rPr>
        <w:t xml:space="preserve"> (RAVLT)</w:t>
      </w:r>
      <w:r w:rsidRPr="00CA309D">
        <w:rPr>
          <w:rFonts w:ascii="Times New Roman" w:eastAsia="Times New Roman" w:hAnsi="Times New Roman" w:cs="Times New Roman"/>
          <w:lang w:val="en-US"/>
        </w:rPr>
        <w:t>, a test of verbal long-term memory and learning;</w:t>
      </w:r>
    </w:p>
    <w:p w14:paraId="4C4AFD9B" w14:textId="77777777" w:rsidR="006A1DBC" w:rsidRPr="00CA309D" w:rsidRDefault="00D77684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A309D">
        <w:rPr>
          <w:rFonts w:ascii="Times New Roman" w:eastAsia="Times New Roman" w:hAnsi="Times New Roman" w:cs="Times New Roman"/>
          <w:i/>
          <w:lang w:val="en-US"/>
        </w:rPr>
        <w:t>Rey-Osterrieth Complex Figure Test</w:t>
      </w:r>
      <w:r w:rsidRPr="00CA309D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CA309D">
        <w:rPr>
          <w:rFonts w:ascii="Times New Roman" w:eastAsia="Times New Roman" w:hAnsi="Times New Roman" w:cs="Times New Roman"/>
          <w:lang w:val="en-US"/>
        </w:rPr>
        <w:t>[5–7]</w:t>
      </w:r>
      <w:r w:rsidRPr="00CA309D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Pr="00CA309D">
        <w:rPr>
          <w:rFonts w:ascii="Times New Roman" w:eastAsia="Times New Roman" w:hAnsi="Times New Roman" w:cs="Times New Roman"/>
          <w:lang w:val="en-US"/>
        </w:rPr>
        <w:t>(ROCFT), which measures visuoconstructive abilities (copy) and non-verbal long-term memory (delayed recall);</w:t>
      </w:r>
    </w:p>
    <w:p w14:paraId="73EFFEDE" w14:textId="77777777" w:rsidR="006A1DBC" w:rsidRPr="00CA309D" w:rsidRDefault="00D77684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A309D">
        <w:rPr>
          <w:rFonts w:ascii="Times New Roman" w:eastAsia="Times New Roman" w:hAnsi="Times New Roman" w:cs="Times New Roman"/>
          <w:i/>
          <w:lang w:val="en-US"/>
        </w:rPr>
        <w:t xml:space="preserve">Digit Span Backward and Digit Span Forward </w:t>
      </w:r>
      <w:r w:rsidRPr="00CA309D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CA309D">
        <w:rPr>
          <w:rFonts w:ascii="Times New Roman" w:eastAsia="Times New Roman" w:hAnsi="Times New Roman" w:cs="Times New Roman"/>
          <w:lang w:val="en-US"/>
        </w:rPr>
        <w:t>[8–10]</w:t>
      </w:r>
      <w:r w:rsidRPr="00CA309D">
        <w:rPr>
          <w:rFonts w:ascii="Times New Roman" w:eastAsia="Times New Roman" w:hAnsi="Times New Roman" w:cs="Times New Roman"/>
          <w:i/>
          <w:lang w:val="en-US"/>
        </w:rPr>
        <w:t xml:space="preserve">, </w:t>
      </w:r>
      <w:r w:rsidRPr="00CA309D">
        <w:rPr>
          <w:rFonts w:ascii="Times New Roman" w:eastAsia="Times New Roman" w:hAnsi="Times New Roman" w:cs="Times New Roman"/>
          <w:lang w:val="en-US"/>
        </w:rPr>
        <w:t>which measure short-term and working memory;</w:t>
      </w:r>
    </w:p>
    <w:p w14:paraId="59118980" w14:textId="77777777" w:rsidR="006A1DBC" w:rsidRPr="00CA309D" w:rsidRDefault="00D77684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A309D">
        <w:rPr>
          <w:rFonts w:ascii="Times New Roman" w:eastAsia="Times New Roman" w:hAnsi="Times New Roman" w:cs="Times New Roman"/>
          <w:i/>
          <w:lang w:val="en-US"/>
        </w:rPr>
        <w:t xml:space="preserve">Boston Naming Test </w:t>
      </w:r>
      <w:r w:rsidRPr="00CA309D">
        <w:rPr>
          <w:rFonts w:ascii="Times New Roman" w:eastAsia="Times New Roman" w:hAnsi="Times New Roman" w:cs="Times New Roman"/>
          <w:lang w:val="en-US"/>
        </w:rPr>
        <w:t>[11–13], that assesses picture naming abilities;</w:t>
      </w:r>
    </w:p>
    <w:p w14:paraId="10D4E146" w14:textId="77777777" w:rsidR="006A1DBC" w:rsidRPr="00CA309D" w:rsidRDefault="00D77684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A309D">
        <w:rPr>
          <w:rFonts w:ascii="Times New Roman" w:eastAsia="Times New Roman" w:hAnsi="Times New Roman" w:cs="Times New Roman"/>
          <w:i/>
          <w:lang w:val="en-US"/>
        </w:rPr>
        <w:t xml:space="preserve">Block Design Test, </w:t>
      </w:r>
      <w:r w:rsidRPr="00CA309D">
        <w:rPr>
          <w:rFonts w:ascii="Times New Roman" w:eastAsia="Times New Roman" w:hAnsi="Times New Roman" w:cs="Times New Roman"/>
          <w:lang w:val="en-US"/>
        </w:rPr>
        <w:t>a subtest from WAIS-IV</w:t>
      </w:r>
      <w:r w:rsidRPr="00CA309D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CA309D">
        <w:rPr>
          <w:rFonts w:ascii="Times New Roman" w:eastAsia="Times New Roman" w:hAnsi="Times New Roman" w:cs="Times New Roman"/>
          <w:lang w:val="en-US"/>
        </w:rPr>
        <w:t>[8], which measures visuoconstructive functions;</w:t>
      </w:r>
    </w:p>
    <w:p w14:paraId="51D2F1E0" w14:textId="77777777" w:rsidR="006A1DBC" w:rsidRPr="00CA309D" w:rsidRDefault="00D77684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A309D">
        <w:rPr>
          <w:rFonts w:ascii="Times New Roman" w:eastAsia="Times New Roman" w:hAnsi="Times New Roman" w:cs="Times New Roman"/>
          <w:i/>
          <w:lang w:val="en-US"/>
        </w:rPr>
        <w:t>Coding Test</w:t>
      </w:r>
      <w:r w:rsidRPr="00CA309D">
        <w:rPr>
          <w:rFonts w:ascii="Times New Roman" w:eastAsia="Times New Roman" w:hAnsi="Times New Roman" w:cs="Times New Roman"/>
          <w:lang w:val="en-US"/>
        </w:rPr>
        <w:t>, one of two subtests in the Processing Speed Index from WAIS-IV</w:t>
      </w:r>
      <w:r w:rsidRPr="00CA309D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CA309D">
        <w:rPr>
          <w:rFonts w:ascii="Times New Roman" w:eastAsia="Times New Roman" w:hAnsi="Times New Roman" w:cs="Times New Roman"/>
          <w:lang w:val="en-US"/>
        </w:rPr>
        <w:t xml:space="preserve">[8], which measures processing speed by way of visual-motor coordination; </w:t>
      </w:r>
    </w:p>
    <w:p w14:paraId="2496081A" w14:textId="77777777" w:rsidR="006A1DBC" w:rsidRPr="00CA309D" w:rsidRDefault="00D77684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A309D">
        <w:rPr>
          <w:rFonts w:ascii="Times New Roman" w:eastAsia="Times New Roman" w:hAnsi="Times New Roman" w:cs="Times New Roman"/>
          <w:i/>
          <w:lang w:val="en-US"/>
        </w:rPr>
        <w:t xml:space="preserve">Symbol Search, </w:t>
      </w:r>
      <w:r w:rsidRPr="00CA309D">
        <w:rPr>
          <w:rFonts w:ascii="Times New Roman" w:eastAsia="Times New Roman" w:hAnsi="Times New Roman" w:cs="Times New Roman"/>
          <w:lang w:val="en-US"/>
        </w:rPr>
        <w:t>the other subtest in the Processing Speed Index from WAIS-IV</w:t>
      </w:r>
      <w:r w:rsidRPr="00CA309D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CA309D">
        <w:rPr>
          <w:rFonts w:ascii="Times New Roman" w:eastAsia="Times New Roman" w:hAnsi="Times New Roman" w:cs="Times New Roman"/>
          <w:lang w:val="en-US"/>
        </w:rPr>
        <w:t>[8], which measures processing speed in addition to visual discrimination;</w:t>
      </w:r>
    </w:p>
    <w:p w14:paraId="2AC18C3D" w14:textId="77777777" w:rsidR="006A1DBC" w:rsidRPr="00CA309D" w:rsidRDefault="00D77684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A309D">
        <w:rPr>
          <w:rFonts w:ascii="Times New Roman" w:eastAsia="Times New Roman" w:hAnsi="Times New Roman" w:cs="Times New Roman"/>
          <w:i/>
          <w:lang w:val="en-US"/>
        </w:rPr>
        <w:t>Trail Making Tests</w:t>
      </w:r>
      <w:r w:rsidRPr="00CA309D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CA309D">
        <w:rPr>
          <w:rFonts w:ascii="Times New Roman" w:eastAsia="Times New Roman" w:hAnsi="Times New Roman" w:cs="Times New Roman"/>
          <w:lang w:val="en-US"/>
        </w:rPr>
        <w:t xml:space="preserve">[9, 10, 14], which measure the visual attention (part A) and task switching (part B); </w:t>
      </w:r>
    </w:p>
    <w:p w14:paraId="5E2DBBE0" w14:textId="77777777" w:rsidR="006A1DBC" w:rsidRPr="00CA309D" w:rsidRDefault="00D77684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A309D">
        <w:rPr>
          <w:rFonts w:ascii="Times New Roman" w:eastAsia="Times New Roman" w:hAnsi="Times New Roman" w:cs="Times New Roman"/>
          <w:i/>
          <w:lang w:val="en-US"/>
        </w:rPr>
        <w:t>Stroop task</w:t>
      </w:r>
      <w:r w:rsidRPr="00CA309D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CA309D">
        <w:rPr>
          <w:rFonts w:ascii="Times New Roman" w:eastAsia="Times New Roman" w:hAnsi="Times New Roman" w:cs="Times New Roman"/>
          <w:lang w:val="en-US"/>
        </w:rPr>
        <w:t>[15–17]</w:t>
      </w:r>
      <w:r w:rsidRPr="00CA309D">
        <w:rPr>
          <w:rFonts w:ascii="Times New Roman" w:eastAsia="Times New Roman" w:hAnsi="Times New Roman" w:cs="Times New Roman"/>
          <w:i/>
          <w:lang w:val="en-US"/>
        </w:rPr>
        <w:t xml:space="preserve">, </w:t>
      </w:r>
      <w:r w:rsidRPr="00CA309D">
        <w:rPr>
          <w:rFonts w:ascii="Times New Roman" w:eastAsia="Times New Roman" w:hAnsi="Times New Roman" w:cs="Times New Roman"/>
          <w:lang w:val="en-US"/>
        </w:rPr>
        <w:t>which measures inhibitory control and verbal interference;</w:t>
      </w:r>
    </w:p>
    <w:p w14:paraId="1B8D77AA" w14:textId="77777777" w:rsidR="006A1DBC" w:rsidRPr="00CA309D" w:rsidRDefault="00D77684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A309D">
        <w:rPr>
          <w:rFonts w:ascii="Times New Roman" w:eastAsia="Times New Roman" w:hAnsi="Times New Roman" w:cs="Times New Roman"/>
          <w:i/>
          <w:lang w:val="en-US"/>
        </w:rPr>
        <w:t>Phonetic and semantic fluency tasks</w:t>
      </w:r>
      <w:r w:rsidRPr="00CA309D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CA309D">
        <w:rPr>
          <w:rFonts w:ascii="Times New Roman" w:eastAsia="Times New Roman" w:hAnsi="Times New Roman" w:cs="Times New Roman"/>
          <w:lang w:val="en-US"/>
        </w:rPr>
        <w:t>[18, 19]</w:t>
      </w:r>
      <w:r w:rsidRPr="00CA309D">
        <w:rPr>
          <w:rFonts w:ascii="Times New Roman" w:eastAsia="Times New Roman" w:hAnsi="Times New Roman" w:cs="Times New Roman"/>
          <w:i/>
          <w:lang w:val="en-US"/>
        </w:rPr>
        <w:t xml:space="preserve">, </w:t>
      </w:r>
      <w:r w:rsidRPr="00CA309D">
        <w:rPr>
          <w:rFonts w:ascii="Times New Roman" w:eastAsia="Times New Roman" w:hAnsi="Times New Roman" w:cs="Times New Roman"/>
          <w:lang w:val="en-US"/>
        </w:rPr>
        <w:t>which measure verbal fluency;</w:t>
      </w:r>
    </w:p>
    <w:p w14:paraId="1D346ED4" w14:textId="77777777" w:rsidR="006A1DBC" w:rsidRPr="00CA309D" w:rsidRDefault="006A1DBC">
      <w:pPr>
        <w:spacing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7F8C8C16" w14:textId="77777777" w:rsidR="006A1DBC" w:rsidRPr="00CA309D" w:rsidRDefault="006A1DBC">
      <w:pPr>
        <w:widowControl w:val="0"/>
        <w:spacing w:line="240" w:lineRule="auto"/>
        <w:ind w:left="640" w:hanging="640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4DE7165C" w14:textId="77777777" w:rsidR="006A1DBC" w:rsidRPr="00CA309D" w:rsidRDefault="006A1DBC">
      <w:pPr>
        <w:widowControl w:val="0"/>
        <w:spacing w:line="240" w:lineRule="auto"/>
        <w:ind w:left="640" w:hanging="640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3551B6B1" w14:textId="77777777" w:rsidR="006A1DBC" w:rsidRPr="00CA309D" w:rsidRDefault="006A1DBC">
      <w:pPr>
        <w:widowControl w:val="0"/>
        <w:spacing w:line="240" w:lineRule="auto"/>
        <w:ind w:left="640" w:hanging="640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1ADA7407" w14:textId="77777777" w:rsidR="006A1DBC" w:rsidRPr="00CA309D" w:rsidRDefault="006A1DBC">
      <w:pPr>
        <w:widowControl w:val="0"/>
        <w:spacing w:line="240" w:lineRule="auto"/>
        <w:ind w:left="640" w:hanging="640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49A1EE35" w14:textId="77777777" w:rsidR="006A1DBC" w:rsidRPr="00CA309D" w:rsidRDefault="006A1DBC">
      <w:pPr>
        <w:widowControl w:val="0"/>
        <w:spacing w:line="240" w:lineRule="auto"/>
        <w:ind w:left="640" w:hanging="640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643C53E6" w14:textId="77777777" w:rsidR="006A1DBC" w:rsidRPr="00CA309D" w:rsidRDefault="006A1DBC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796B86ED" w14:textId="77777777" w:rsidR="006A1DBC" w:rsidRPr="00CA309D" w:rsidRDefault="006A1DBC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2D243347" w14:textId="77777777" w:rsidR="006A1DBC" w:rsidRPr="00CA309D" w:rsidRDefault="006A1DBC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60CFE3F6" w14:textId="77777777" w:rsidR="006A1DBC" w:rsidRPr="00CA309D" w:rsidRDefault="006A1DBC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226944E9" w14:textId="77777777" w:rsidR="006A1DBC" w:rsidRPr="00CA309D" w:rsidRDefault="006A1DBC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3B8571BE" w14:textId="77777777" w:rsidR="006A1DBC" w:rsidRPr="00CA309D" w:rsidRDefault="006A1DBC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09694A5D" w14:textId="77777777" w:rsidR="006A1DBC" w:rsidRPr="00CA309D" w:rsidRDefault="006A1DBC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27567813" w14:textId="77777777" w:rsidR="006A1DBC" w:rsidRPr="00CA309D" w:rsidRDefault="006A1DBC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3B4943C6" w14:textId="77777777" w:rsidR="006A1DBC" w:rsidRPr="00CA309D" w:rsidRDefault="006A1DBC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04B9D8BA" w14:textId="77777777" w:rsidR="006A1DBC" w:rsidRPr="00CA309D" w:rsidRDefault="006A1DBC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68BC0A38" w14:textId="77777777" w:rsidR="006A1DBC" w:rsidRPr="00CA309D" w:rsidRDefault="006A1DBC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10E0FE75" w14:textId="77777777" w:rsidR="006A1DBC" w:rsidRPr="00CA309D" w:rsidRDefault="006A1DBC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6C4FB73B" w14:textId="77777777" w:rsidR="003014DE" w:rsidRPr="00F53A1B" w:rsidRDefault="003014DE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53A1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ociodemographic, clinical, neuropsychological, neuropsychiatric, and quality of life  </w:t>
      </w:r>
    </w:p>
    <w:p w14:paraId="228E8880" w14:textId="3DEA9B2C" w:rsidR="006A1DBC" w:rsidRPr="00F53A1B" w:rsidRDefault="003014DE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53A1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data for patients with and without fatigue</w:t>
      </w:r>
    </w:p>
    <w:p w14:paraId="5117609A" w14:textId="77777777" w:rsidR="006A1DBC" w:rsidRPr="00F53A1B" w:rsidRDefault="006A1DBC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8E1E670" w14:textId="2A30BBE5" w:rsidR="006A1DBC" w:rsidRPr="00F53A1B" w:rsidRDefault="002E5F8F">
      <w:pPr>
        <w:jc w:val="both"/>
        <w:rPr>
          <w:rFonts w:ascii="Times New Roman" w:eastAsia="Times New Roman" w:hAnsi="Times New Roman" w:cs="Times New Roman"/>
          <w:lang w:val="en-US"/>
        </w:rPr>
      </w:pPr>
      <w:r w:rsidRPr="00F53A1B">
        <w:rPr>
          <w:rFonts w:ascii="Times New Roman" w:eastAsia="Times New Roman" w:hAnsi="Times New Roman" w:cs="Times New Roman"/>
          <w:lang w:val="en-US"/>
        </w:rPr>
        <w:t>S</w:t>
      </w:r>
      <w:r w:rsidR="00D77684" w:rsidRPr="00F53A1B">
        <w:rPr>
          <w:rFonts w:ascii="Times New Roman" w:eastAsia="Times New Roman" w:hAnsi="Times New Roman" w:cs="Times New Roman"/>
          <w:lang w:val="en-US"/>
        </w:rPr>
        <w:t>cores of the neuropsychological tests were scored as “below average”</w:t>
      </w:r>
      <w:r w:rsidRPr="00F53A1B">
        <w:rPr>
          <w:rFonts w:ascii="Times New Roman" w:eastAsia="Times New Roman" w:hAnsi="Times New Roman" w:cs="Times New Roman"/>
          <w:lang w:val="en-US"/>
        </w:rPr>
        <w:t xml:space="preserve"> and clinically significant</w:t>
      </w:r>
      <w:r w:rsidR="00D77684" w:rsidRPr="00F53A1B">
        <w:rPr>
          <w:rFonts w:ascii="Times New Roman" w:eastAsia="Times New Roman" w:hAnsi="Times New Roman" w:cs="Times New Roman"/>
          <w:lang w:val="en-US"/>
        </w:rPr>
        <w:t xml:space="preserve"> if the T scores was lower than 36</w:t>
      </w:r>
      <w:r w:rsidRPr="00F53A1B">
        <w:rPr>
          <w:rFonts w:ascii="Times New Roman" w:eastAsia="Times New Roman" w:hAnsi="Times New Roman" w:cs="Times New Roman"/>
          <w:lang w:val="en-US"/>
        </w:rPr>
        <w:t>,</w:t>
      </w:r>
      <w:r w:rsidR="00D77684" w:rsidRPr="00F53A1B">
        <w:rPr>
          <w:rFonts w:ascii="Times New Roman" w:eastAsia="Times New Roman" w:hAnsi="Times New Roman" w:cs="Times New Roman"/>
          <w:lang w:val="en-US"/>
        </w:rPr>
        <w:t xml:space="preserve"> </w:t>
      </w:r>
      <w:r w:rsidRPr="00F53A1B">
        <w:rPr>
          <w:rFonts w:ascii="Times New Roman" w:eastAsia="Times New Roman" w:hAnsi="Times New Roman" w:cs="Times New Roman"/>
          <w:lang w:val="en-US"/>
        </w:rPr>
        <w:t>following</w:t>
      </w:r>
      <w:r w:rsidR="00D77684" w:rsidRPr="00F53A1B">
        <w:rPr>
          <w:rFonts w:ascii="Times New Roman" w:eastAsia="Times New Roman" w:hAnsi="Times New Roman" w:cs="Times New Roman"/>
          <w:lang w:val="en-US"/>
        </w:rPr>
        <w:t xml:space="preserve"> the ranges proposed by the American Academy of Clinical Neuropsychology [20]. </w:t>
      </w:r>
      <w:r w:rsidRPr="00F53A1B">
        <w:rPr>
          <w:rFonts w:ascii="Times New Roman" w:eastAsia="Times New Roman" w:hAnsi="Times New Roman" w:cs="Times New Roman"/>
          <w:lang w:val="en-US"/>
        </w:rPr>
        <w:t xml:space="preserve">Likewise, </w:t>
      </w:r>
      <w:r w:rsidR="00D77684" w:rsidRPr="00F53A1B">
        <w:rPr>
          <w:rFonts w:ascii="Times New Roman" w:eastAsia="Times New Roman" w:hAnsi="Times New Roman" w:cs="Times New Roman"/>
          <w:lang w:val="en-US"/>
        </w:rPr>
        <w:t xml:space="preserve">CPT-II scores higher than 60 were considered to be clinically significant. </w:t>
      </w:r>
    </w:p>
    <w:p w14:paraId="5D521F24" w14:textId="61F6216C" w:rsidR="006A1DBC" w:rsidRPr="00F53A1B" w:rsidRDefault="00D77684">
      <w:pPr>
        <w:jc w:val="both"/>
        <w:rPr>
          <w:rFonts w:ascii="Times New Roman" w:eastAsia="Times New Roman" w:hAnsi="Times New Roman" w:cs="Times New Roman"/>
          <w:lang w:val="en-US"/>
        </w:rPr>
      </w:pPr>
      <w:r w:rsidRPr="00F53A1B">
        <w:rPr>
          <w:rFonts w:ascii="Times New Roman" w:eastAsia="Times New Roman" w:hAnsi="Times New Roman" w:cs="Times New Roman"/>
          <w:lang w:val="en-US"/>
        </w:rPr>
        <w:t>The scores of the neuropsychiatric tests, quality of life and impact on daily functioning questionnaires were considered to be clinically significant according to</w:t>
      </w:r>
      <w:r w:rsidR="002E5F8F" w:rsidRPr="00F53A1B">
        <w:rPr>
          <w:rFonts w:ascii="Times New Roman" w:eastAsia="Times New Roman" w:hAnsi="Times New Roman" w:cs="Times New Roman"/>
          <w:lang w:val="en-US"/>
        </w:rPr>
        <w:t xml:space="preserve"> test-specific</w:t>
      </w:r>
      <w:r w:rsidRPr="00F53A1B">
        <w:rPr>
          <w:rFonts w:ascii="Times New Roman" w:eastAsia="Times New Roman" w:hAnsi="Times New Roman" w:cs="Times New Roman"/>
          <w:lang w:val="en-US"/>
        </w:rPr>
        <w:t xml:space="preserve"> cutoffs. </w:t>
      </w:r>
    </w:p>
    <w:p w14:paraId="32819AB8" w14:textId="77777777" w:rsidR="006A1DBC" w:rsidRPr="00CA309D" w:rsidRDefault="006A1DBC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Style w:val="a"/>
        <w:tblW w:w="942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770"/>
        <w:gridCol w:w="2340"/>
        <w:gridCol w:w="2310"/>
      </w:tblGrid>
      <w:tr w:rsidR="006A1DBC" w14:paraId="3AF31B52" w14:textId="77777777" w:rsidTr="001F6E54">
        <w:trPr>
          <w:trHeight w:val="113"/>
        </w:trPr>
        <w:tc>
          <w:tcPr>
            <w:tcW w:w="4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195B3D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CDF732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ients with fatigue</w:t>
            </w:r>
          </w:p>
          <w:p w14:paraId="5C91104E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n=112)</w:t>
            </w:r>
          </w:p>
        </w:tc>
        <w:tc>
          <w:tcPr>
            <w:tcW w:w="2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2B63B1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ients without fatigue</w:t>
            </w:r>
          </w:p>
          <w:p w14:paraId="4F9C5198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n= 24)</w:t>
            </w:r>
          </w:p>
        </w:tc>
      </w:tr>
      <w:tr w:rsidR="00623B44" w14:paraId="51FFBA41" w14:textId="77777777" w:rsidTr="00A060ED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6BF03C" w14:textId="77777777" w:rsidR="00623B44" w:rsidRDefault="00623B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odemographic and clinical data</w:t>
            </w:r>
          </w:p>
        </w:tc>
        <w:tc>
          <w:tcPr>
            <w:tcW w:w="46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08ADC8" w14:textId="22EA1F18" w:rsidR="00623B44" w:rsidRDefault="00623B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</w:tr>
      <w:tr w:rsidR="006A1DBC" w14:paraId="21352613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993F54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1F730D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8 (13.5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8D8508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2 (15.1)</w:t>
            </w:r>
          </w:p>
        </w:tc>
      </w:tr>
      <w:tr w:rsidR="006A1DBC" w14:paraId="782C9D8A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027A27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(year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14D613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6 (3.2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6581AD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0 (3.4)</w:t>
            </w:r>
          </w:p>
        </w:tc>
      </w:tr>
      <w:tr w:rsidR="006A1DBC" w14:paraId="611CC520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A4B336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ease duration (day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7C1706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9.4 (146.5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8C3D6A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6.1 (165.2)</w:t>
            </w:r>
          </w:p>
        </w:tc>
      </w:tr>
      <w:tr w:rsidR="006A1DBC" w14:paraId="16A89AB1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C3509E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spitalization (day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F877C5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 (14.8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178725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 (17.1)</w:t>
            </w:r>
          </w:p>
        </w:tc>
      </w:tr>
      <w:tr w:rsidR="006A1DBC" w14:paraId="7CED6C9B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4342B4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 (Males/Females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62DB63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/76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8769AB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/11</w:t>
            </w:r>
          </w:p>
        </w:tc>
      </w:tr>
      <w:tr w:rsidR="001972B7" w:rsidRPr="00F53A1B" w14:paraId="195F8B5A" w14:textId="77777777" w:rsidTr="007654C9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6C6BF2" w14:textId="77777777" w:rsidR="001972B7" w:rsidRDefault="001972B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uropsychological assessment</w:t>
            </w:r>
          </w:p>
        </w:tc>
        <w:tc>
          <w:tcPr>
            <w:tcW w:w="46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76BDE3" w14:textId="5D1E4034" w:rsidR="001972B7" w:rsidRPr="001972B7" w:rsidRDefault="001972B7" w:rsidP="00197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2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Number of clinical</w:t>
            </w:r>
            <w:r w:rsidR="000724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y</w:t>
            </w:r>
            <w:r w:rsidRPr="001972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0724C7" w:rsidRPr="001972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ignificant</w:t>
            </w:r>
            <w:r w:rsidRPr="001972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cases (%)</w:t>
            </w:r>
          </w:p>
        </w:tc>
      </w:tr>
      <w:tr w:rsidR="006A1DBC" w14:paraId="0D6FA0CE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71C607" w14:textId="2FB26D2A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-MoC</w:t>
            </w:r>
            <w:r w:rsidR="001F6E5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C6B537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 (71.4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22BB13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62.5)</w:t>
            </w:r>
          </w:p>
        </w:tc>
      </w:tr>
      <w:tr w:rsidR="006A1DBC" w14:paraId="6F0E144E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78AB59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ng-term memo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5224C3" w14:textId="77777777" w:rsidR="006A1DBC" w:rsidRDefault="006A1DB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5925DA" w14:textId="77777777" w:rsidR="006A1DBC" w:rsidRDefault="006A1D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A1DBC" w14:paraId="58B87FE6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2DD4B3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VLT - Trial 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457AEC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 (31.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89636F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41.7)</w:t>
            </w:r>
          </w:p>
        </w:tc>
      </w:tr>
      <w:tr w:rsidR="006A1DBC" w14:paraId="164F3EB8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0F8DF2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VLT - Trial V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C54C44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 (25.0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0B8DE4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3.3)</w:t>
            </w:r>
          </w:p>
        </w:tc>
      </w:tr>
      <w:tr w:rsidR="006A1DBC" w14:paraId="28841B57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25D8FB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VLT -To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02019B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 (31.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046ADB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37.5)</w:t>
            </w:r>
          </w:p>
        </w:tc>
      </w:tr>
      <w:tr w:rsidR="006A1DBC" w14:paraId="14D6A90C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19B2E4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VLT - Delayed reca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F0D04F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(25.9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744DB9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37.5)</w:t>
            </w:r>
          </w:p>
        </w:tc>
      </w:tr>
      <w:tr w:rsidR="006A1DBC" w14:paraId="2913ACB4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1FE823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VLT - Recogni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1931BA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21.4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956A16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29.2)</w:t>
            </w:r>
          </w:p>
        </w:tc>
      </w:tr>
      <w:tr w:rsidR="006A1DBC" w14:paraId="1DE37565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D53FA4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CFT - Delayed reca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F77701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19.6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9D4818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2)</w:t>
            </w:r>
          </w:p>
        </w:tc>
      </w:tr>
      <w:tr w:rsidR="006A1DBC" w14:paraId="4413BF6C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1B71C4" w14:textId="3BF32046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suospatial and visuoconstruction</w:t>
            </w:r>
            <w:r w:rsidR="001F6E5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 abiliti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E85062" w14:textId="77777777" w:rsidR="006A1DBC" w:rsidRDefault="006A1DB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6093D1" w14:textId="77777777" w:rsidR="006A1DBC" w:rsidRDefault="006A1D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A1DBC" w14:paraId="209DB4D7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A36DDF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CFT - Cop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BAE378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11.6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B55C2B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2)</w:t>
            </w:r>
          </w:p>
        </w:tc>
      </w:tr>
      <w:tr w:rsidR="006A1DBC" w14:paraId="07AA1E33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2F6010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CFT - Ti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853C58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11.6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6909CE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6A1DBC" w14:paraId="4B46725C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552F78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IS-IV - Block Desig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0AD71F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8.9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EBB9E0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6A1DBC" w:rsidRPr="00F53A1B" w14:paraId="2FC15B36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9DFECD" w14:textId="77777777" w:rsidR="006A1DBC" w:rsidRPr="001F6E54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6E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hort-term and working memo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44E4FA" w14:textId="77777777" w:rsidR="006A1DBC" w:rsidRPr="001F6E54" w:rsidRDefault="006A1DB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1110E1" w14:textId="77777777" w:rsidR="006A1DBC" w:rsidRPr="001F6E54" w:rsidRDefault="006A1D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A1DBC" w14:paraId="1490022A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D4E76F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 Sp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BF455F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24.1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D52242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6.7)</w:t>
            </w:r>
          </w:p>
        </w:tc>
      </w:tr>
      <w:tr w:rsidR="006A1DBC" w14:paraId="6299B5AF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AFC3F8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kward Sp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FE0292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5.4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B57016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6A1DBC" w14:paraId="068BAB4C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DBF588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ing spe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673F05" w14:textId="77777777" w:rsidR="006A1DBC" w:rsidRDefault="006A1DB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E969C7" w14:textId="77777777" w:rsidR="006A1DBC" w:rsidRDefault="006A1D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A1DBC" w14:paraId="0B95E01E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373855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IS-IV - Coding Te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78F7C8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8.0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C6AADE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2)</w:t>
            </w:r>
          </w:p>
        </w:tc>
      </w:tr>
      <w:tr w:rsidR="006A1DBC" w14:paraId="47FEAAE7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C38DBB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IS-IV - Symbol Searc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210690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6.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05B506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2)</w:t>
            </w:r>
          </w:p>
        </w:tc>
      </w:tr>
      <w:tr w:rsidR="006A1DBC" w14:paraId="67F38E74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EF4659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ngua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6A836B" w14:textId="77777777" w:rsidR="006A1DBC" w:rsidRDefault="006A1DB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409DD4" w14:textId="77777777" w:rsidR="006A1DBC" w:rsidRDefault="006A1D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A1DBC" w14:paraId="30AC4367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ACDA13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ston Nam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36CDE3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5.4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856623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6A1DBC" w14:paraId="0106CFB2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A29577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onemic fluenc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4CE846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16.1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778A71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0.8)</w:t>
            </w:r>
          </w:p>
        </w:tc>
      </w:tr>
      <w:tr w:rsidR="006A1DBC" w14:paraId="09A517FB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5A8D71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mantic fluenc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F12795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19.6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8843FD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2.5)</w:t>
            </w:r>
          </w:p>
        </w:tc>
      </w:tr>
      <w:tr w:rsidR="006A1DBC" w14:paraId="30A344CC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95AE36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stained atten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48FFAC" w14:textId="77777777" w:rsidR="006A1DBC" w:rsidRDefault="006A1DB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8529DA" w14:textId="77777777" w:rsidR="006A1DBC" w:rsidRDefault="006A1D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A1DBC" w14:paraId="54C577A8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930D38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T-II - Omissions 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6EDF47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 (39.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78A100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5.0)</w:t>
            </w:r>
          </w:p>
        </w:tc>
      </w:tr>
      <w:tr w:rsidR="006A1DBC" w14:paraId="00F130D9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8C4F22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T-II - Commissions 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C4A2CB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(23.2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A61E9C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2.5)</w:t>
            </w:r>
          </w:p>
        </w:tc>
      </w:tr>
      <w:tr w:rsidR="006A1DBC" w14:paraId="2D201181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EBB725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T-II - Hit R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DDD6C4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 (34.8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84F7B7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41.7)</w:t>
            </w:r>
          </w:p>
        </w:tc>
      </w:tr>
      <w:tr w:rsidR="006A1DBC" w14:paraId="72F31858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4C5C87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T-II - Hit 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8678A5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 (59.8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CEFDFF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45.8)</w:t>
            </w:r>
          </w:p>
        </w:tc>
      </w:tr>
      <w:tr w:rsidR="006A1DBC" w14:paraId="33C2475E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F9D9C8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T-II - Variabil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24CA8F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 (43.8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7BC85B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29.2)</w:t>
            </w:r>
          </w:p>
        </w:tc>
      </w:tr>
      <w:tr w:rsidR="006A1DBC" w14:paraId="0ABC467E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38A1D0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T-II - Detectability (d'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A47908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21.4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C42B42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2.5)</w:t>
            </w:r>
          </w:p>
        </w:tc>
      </w:tr>
      <w:tr w:rsidR="006A1DBC" w14:paraId="10DC583D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E8F622" w14:textId="77777777" w:rsidR="006A1DBC" w:rsidRPr="00CA309D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30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PT-II - Response Style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r w:rsidRPr="00CA30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37768E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17.0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CBF756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2.5)</w:t>
            </w:r>
          </w:p>
        </w:tc>
      </w:tr>
      <w:tr w:rsidR="006A1DBC" w14:paraId="1CBD3F06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31E643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T-II - Perseverations 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5B8AD5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(44.6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E9D5D5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5.0)</w:t>
            </w:r>
          </w:p>
        </w:tc>
      </w:tr>
      <w:tr w:rsidR="006A1DBC" w14:paraId="6617818D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277936" w14:textId="77777777" w:rsidR="006A1DBC" w:rsidRPr="001F6E54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E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PT-II - Hit RT Block Chan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61D0A7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8.8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8E6DD0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0.8)</w:t>
            </w:r>
          </w:p>
        </w:tc>
      </w:tr>
      <w:tr w:rsidR="006A1DBC" w14:paraId="2AD42CBA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D1F8E2" w14:textId="77777777" w:rsidR="006A1DBC" w:rsidRPr="00CA309D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30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PT-II - Hit SE Block Chan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45B6D7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 (27.7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842D8C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6.7)</w:t>
            </w:r>
          </w:p>
        </w:tc>
      </w:tr>
      <w:tr w:rsidR="006A1DBC" w14:paraId="77A5B309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C49F62" w14:textId="77777777" w:rsidR="006A1DBC" w:rsidRPr="00CA309D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30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PT-II - Hit RT ISI Chan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2334D7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 (30.4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AEE576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37.5)</w:t>
            </w:r>
          </w:p>
        </w:tc>
      </w:tr>
      <w:tr w:rsidR="006A1DBC" w14:paraId="25D44885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D251F0" w14:textId="77777777" w:rsidR="006A1DBC" w:rsidRPr="001F6E54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1F6E54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CPT-II- Hit SE ISI Chan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9E2CCB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 (28.6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2941F7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0.8)</w:t>
            </w:r>
          </w:p>
        </w:tc>
      </w:tr>
      <w:tr w:rsidR="006A1DBC" w14:paraId="7FAB2367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EEDB19" w14:textId="039B5F0E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ecutive function</w:t>
            </w:r>
            <w:r w:rsidR="001F6E5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58448A" w14:textId="77777777" w:rsidR="006A1DBC" w:rsidRDefault="006A1DB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4A6901" w14:textId="77777777" w:rsidR="006A1DBC" w:rsidRDefault="006A1D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A1DBC" w14:paraId="14FE3D14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7A10AA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MT-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DE3979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8.8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4FD07D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2)</w:t>
            </w:r>
          </w:p>
        </w:tc>
      </w:tr>
      <w:tr w:rsidR="006A1DBC" w14:paraId="089BDF3D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79F0CB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MT-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17955A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24.1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C99668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8.3)</w:t>
            </w:r>
          </w:p>
        </w:tc>
      </w:tr>
      <w:tr w:rsidR="006A1DBC" w14:paraId="56FABFA8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CFD743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op-Read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8216B4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(29.5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ADF0C7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6.7)</w:t>
            </w:r>
          </w:p>
        </w:tc>
      </w:tr>
      <w:tr w:rsidR="006A1DBC" w14:paraId="0036E41D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97872A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op-Col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294F1F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 (40.2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CD0B4A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0.8)</w:t>
            </w:r>
          </w:p>
        </w:tc>
      </w:tr>
      <w:tr w:rsidR="006A1DBC" w14:paraId="1206F4B6" w14:textId="77777777" w:rsidTr="001972B7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D9D1EC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op-Inhibi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573D14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 (25.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CEF12D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6.7)</w:t>
            </w:r>
          </w:p>
        </w:tc>
      </w:tr>
      <w:tr w:rsidR="001972B7" w:rsidRPr="00F53A1B" w14:paraId="359FAB25" w14:textId="77777777" w:rsidTr="001972B7">
        <w:trPr>
          <w:trHeight w:val="113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E6A7C9" w14:textId="77777777" w:rsidR="001972B7" w:rsidRDefault="001972B7" w:rsidP="001972B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uropsychiatric symptoms</w:t>
            </w:r>
          </w:p>
        </w:tc>
        <w:tc>
          <w:tcPr>
            <w:tcW w:w="465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0FC259" w14:textId="0E1786E0" w:rsidR="001972B7" w:rsidRPr="00F53A1B" w:rsidRDefault="000724C7" w:rsidP="00197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2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Number of clinical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y</w:t>
            </w:r>
            <w:r w:rsidRPr="001972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significant cases (%)</w:t>
            </w:r>
          </w:p>
        </w:tc>
      </w:tr>
      <w:tr w:rsidR="006A1DBC" w14:paraId="76D0E06A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7589FA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xiety (HAD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3B0600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 (42.0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620119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2)</w:t>
            </w:r>
          </w:p>
        </w:tc>
      </w:tr>
      <w:tr w:rsidR="006A1DBC" w14:paraId="0753FF5D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3E3586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pression (HAD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9828A0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 (27.7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5B5EE2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2)</w:t>
            </w:r>
          </w:p>
        </w:tc>
      </w:tr>
      <w:tr w:rsidR="006A1DBC" w14:paraId="383BFE4D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783E9E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athy-before (FrSB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071733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19.6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11FDA1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2)</w:t>
            </w:r>
          </w:p>
        </w:tc>
      </w:tr>
      <w:tr w:rsidR="006A1DBC" w14:paraId="68616EFC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97B0A1" w14:textId="0F1583CA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athy-</w:t>
            </w:r>
            <w:r w:rsidR="00665489">
              <w:rPr>
                <w:rFonts w:ascii="Times New Roman" w:eastAsia="Times New Roman" w:hAnsi="Times New Roman" w:cs="Times New Roman"/>
                <w:sz w:val="24"/>
                <w:szCs w:val="24"/>
              </w:rPr>
              <w:t>pres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rSB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5FF678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 (76.8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7F1550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29.2)</w:t>
            </w:r>
          </w:p>
        </w:tc>
      </w:tr>
      <w:tr w:rsidR="006A1DBC" w14:paraId="12C6C632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EB99FA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inhibition-before (FrSB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7F0341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20.5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ACC322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8.4)</w:t>
            </w:r>
          </w:p>
        </w:tc>
      </w:tr>
      <w:tr w:rsidR="006A1DBC" w14:paraId="3D127FD0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AE33A5" w14:textId="264ED42F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inhibition-</w:t>
            </w:r>
            <w:r w:rsidR="006654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FrSB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0025B9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 (42.9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B3E986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0.8)</w:t>
            </w:r>
          </w:p>
        </w:tc>
      </w:tr>
      <w:tr w:rsidR="006A1DBC" w14:paraId="51BBFF3C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BE2901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ecutive dysfunction-before (FrSB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37C80E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 (27.7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029FDE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6.7)</w:t>
            </w:r>
          </w:p>
        </w:tc>
      </w:tr>
      <w:tr w:rsidR="006A1DBC" w14:paraId="5FFEAE3D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3B76BE" w14:textId="241B6DFA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ecutive dysfunction-</w:t>
            </w:r>
            <w:r w:rsidR="00665489">
              <w:rPr>
                <w:rFonts w:ascii="Times New Roman" w:eastAsia="Times New Roman" w:hAnsi="Times New Roman" w:cs="Times New Roman"/>
                <w:sz w:val="24"/>
                <w:szCs w:val="24"/>
              </w:rPr>
              <w:t>pres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rSB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47179C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 (67.0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61AB8B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3.3)</w:t>
            </w:r>
          </w:p>
        </w:tc>
      </w:tr>
      <w:tr w:rsidR="006A1DBC" w14:paraId="2AFA69DA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6F4396" w14:textId="77777777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score FrSBe-befo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809AC5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(23.2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BE6A22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2)</w:t>
            </w:r>
          </w:p>
        </w:tc>
      </w:tr>
      <w:tr w:rsidR="006A1DBC" w14:paraId="1F78C8C8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BB9F51" w14:textId="2697CF94" w:rsidR="006A1DBC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score FrSBe-</w:t>
            </w:r>
            <w:r w:rsidR="00665489">
              <w:rPr>
                <w:rFonts w:ascii="Times New Roman" w:eastAsia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DBDF70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 (69.6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178C94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29.2)</w:t>
            </w:r>
          </w:p>
        </w:tc>
      </w:tr>
      <w:tr w:rsidR="001972B7" w:rsidRPr="00F53A1B" w14:paraId="798F2F15" w14:textId="77777777" w:rsidTr="001972B7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BB7147" w14:textId="24173C45" w:rsidR="001972B7" w:rsidRPr="00CA309D" w:rsidRDefault="001972B7" w:rsidP="001972B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easures of q</w:t>
            </w:r>
            <w:r w:rsidRPr="00CA309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uality of life and impact on daily functioning</w:t>
            </w:r>
          </w:p>
        </w:tc>
        <w:tc>
          <w:tcPr>
            <w:tcW w:w="46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5639D1D" w14:textId="5571DC75" w:rsidR="001972B7" w:rsidRPr="00F53A1B" w:rsidRDefault="000724C7" w:rsidP="00197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2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Number of clinical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y</w:t>
            </w:r>
            <w:r w:rsidRPr="001972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significant cases (%)</w:t>
            </w:r>
          </w:p>
        </w:tc>
      </w:tr>
      <w:tr w:rsidR="006A1DBC" w14:paraId="38AA4357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0E38C3" w14:textId="77777777" w:rsidR="006A1DBC" w:rsidRPr="001F6E54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F6E54">
              <w:rPr>
                <w:rFonts w:ascii="Times New Roman" w:eastAsia="Times New Roman" w:hAnsi="Times New Roman" w:cs="Times New Roman"/>
                <w:lang w:val="en-US"/>
              </w:rPr>
              <w:t>European Quality of Life-5 Dimensions (EQ-5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A43555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 (90.2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9EC2F6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79.2)</w:t>
            </w:r>
          </w:p>
        </w:tc>
      </w:tr>
      <w:tr w:rsidR="006A1DBC" w14:paraId="5D8AB58A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E630B3" w14:textId="77777777" w:rsidR="006A1DBC" w:rsidRPr="001F6E54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F6E54">
              <w:rPr>
                <w:rFonts w:ascii="Times New Roman" w:eastAsia="Times New Roman" w:hAnsi="Times New Roman" w:cs="Times New Roman"/>
                <w:lang w:val="en-US"/>
              </w:rPr>
              <w:t>Brunnsviken Brief Quality of life scale (BBQ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E749E5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 (50.4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0AD498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0.8)</w:t>
            </w:r>
          </w:p>
        </w:tc>
      </w:tr>
      <w:tr w:rsidR="006A1DBC" w14:paraId="0DD37E54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6365BF" w14:textId="77777777" w:rsidR="006A1DBC" w:rsidRPr="001F6E54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E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ld Health Organization Quality of Life – BREF- domain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431877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 (87.4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0E8364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42.1)</w:t>
            </w:r>
          </w:p>
        </w:tc>
      </w:tr>
      <w:tr w:rsidR="006A1DBC" w14:paraId="2B9D634E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A21EAE" w14:textId="77777777" w:rsidR="006A1DBC" w:rsidRPr="001F6E54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E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ld Health Organization Quality of Life – BREF- domain 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7FBB99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 (82.1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4CB3E0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47.4)</w:t>
            </w:r>
          </w:p>
        </w:tc>
      </w:tr>
      <w:tr w:rsidR="006A1DBC" w14:paraId="782B442B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F77363" w14:textId="77777777" w:rsidR="006A1DBC" w:rsidRPr="001F6E54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E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ld Health Organization Quality of Life – BREF- domain 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1284D0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 (76.8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7E1653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31.6)</w:t>
            </w:r>
          </w:p>
        </w:tc>
      </w:tr>
      <w:tr w:rsidR="006A1DBC" w14:paraId="109CC924" w14:textId="77777777" w:rsidTr="001F6E54">
        <w:trPr>
          <w:trHeight w:val="113"/>
        </w:trPr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E3138B" w14:textId="77777777" w:rsidR="006A1DBC" w:rsidRPr="001F6E54" w:rsidRDefault="00D776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E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ld Health Organization Quality of Life – BREF- domain 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7180F4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 (45.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6CF918" w14:textId="77777777" w:rsidR="006A1DBC" w:rsidRDefault="00D776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6.3)</w:t>
            </w:r>
          </w:p>
        </w:tc>
      </w:tr>
    </w:tbl>
    <w:p w14:paraId="69DD1F20" w14:textId="77777777" w:rsidR="006A1DBC" w:rsidRDefault="006A1DBC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62FFFF8A" w14:textId="77777777" w:rsidR="006A1DBC" w:rsidRDefault="006A1DBC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11FB4713" w14:textId="77777777" w:rsidR="006A1DBC" w:rsidRDefault="006A1DBC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6FE253A1" w14:textId="77777777" w:rsidR="006A1DBC" w:rsidRDefault="006A1DBC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58AF3C60" w14:textId="77777777" w:rsidR="006A1DBC" w:rsidRDefault="006A1DBC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55AC1680" w14:textId="41D69CA2" w:rsidR="006A1DBC" w:rsidRDefault="006A1DBC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6143C32C" w14:textId="7FA36465" w:rsidR="00CA309D" w:rsidRDefault="00CA309D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bookmarkStart w:id="1" w:name="_GoBack"/>
      <w:bookmarkEnd w:id="1"/>
    </w:p>
    <w:p w14:paraId="3A4F68BC" w14:textId="1371B975" w:rsidR="00CA309D" w:rsidRDefault="00CA309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0CE48A16" w14:textId="36921388" w:rsidR="00CA309D" w:rsidRDefault="00CA309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1D042253" w14:textId="42A57C6E" w:rsidR="00CA309D" w:rsidRDefault="00CA309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61A35D3A" w14:textId="533C6F08" w:rsidR="00CA309D" w:rsidRDefault="00CA309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507C7480" w14:textId="518E303C" w:rsidR="00CA309D" w:rsidRDefault="00CA309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56DD508D" w14:textId="03681A80" w:rsidR="00CA309D" w:rsidRDefault="00CA309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4BCD5BD8" w14:textId="204941EA" w:rsidR="00CA309D" w:rsidRDefault="00CA309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35727CAF" w14:textId="042614C7" w:rsidR="00CA309D" w:rsidRDefault="00CA309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43F7C98B" w14:textId="77777777" w:rsidR="00CA309D" w:rsidRDefault="00CA309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45E80E5B" w14:textId="77777777" w:rsidR="006A1DBC" w:rsidRDefault="006A1DBC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727B9B70" w14:textId="77777777" w:rsidR="006A1DBC" w:rsidRDefault="006A1DBC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0B07047D" w14:textId="77777777" w:rsidR="006A1DBC" w:rsidRDefault="006A1DBC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2743D8FF" w14:textId="77777777" w:rsidR="006A1DBC" w:rsidRDefault="006A1DBC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70E88134" w14:textId="77777777" w:rsidR="006A1DBC" w:rsidRDefault="006A1DBC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22B1AE8A" w14:textId="77777777" w:rsidR="006A1DBC" w:rsidRDefault="00D77684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References</w:t>
      </w:r>
    </w:p>
    <w:p w14:paraId="1581A759" w14:textId="77777777" w:rsidR="006A1DBC" w:rsidRDefault="006A1DBC">
      <w:pPr>
        <w:jc w:val="both"/>
        <w:rPr>
          <w:rFonts w:ascii="Times New Roman" w:eastAsia="Times New Roman" w:hAnsi="Times New Roman" w:cs="Times New Roman"/>
          <w:b/>
        </w:rPr>
      </w:pPr>
    </w:p>
    <w:p w14:paraId="29FDB230" w14:textId="77777777" w:rsidR="006A1DBC" w:rsidRPr="001F6E54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fr-CA"/>
        </w:rPr>
      </w:pPr>
      <w:r w:rsidRPr="001F6E54">
        <w:rPr>
          <w:rFonts w:ascii="Times New Roman" w:eastAsia="Times New Roman" w:hAnsi="Times New Roman" w:cs="Times New Roman"/>
          <w:lang w:val="en-US"/>
        </w:rPr>
        <w:t xml:space="preserve">1. </w:t>
      </w:r>
      <w:r w:rsidRPr="001F6E54">
        <w:rPr>
          <w:rFonts w:ascii="Times New Roman" w:eastAsia="Times New Roman" w:hAnsi="Times New Roman" w:cs="Times New Roman"/>
          <w:lang w:val="en-US"/>
        </w:rPr>
        <w:tab/>
        <w:t xml:space="preserve">Katz MJ, Wang C, Nester CO, et al (2021) T-MoCA: A valid phone screen for cognitive impairment in diverse community samples. </w:t>
      </w:r>
      <w:r w:rsidRPr="001F6E54">
        <w:rPr>
          <w:rFonts w:ascii="Times New Roman" w:eastAsia="Times New Roman" w:hAnsi="Times New Roman" w:cs="Times New Roman"/>
          <w:lang w:val="fr-CA"/>
        </w:rPr>
        <w:t>Alzheimer’s Dement Diagnosis, Assess Dis Monit 13:. https://doi.org/10.1002/dad2.12144</w:t>
      </w:r>
    </w:p>
    <w:p w14:paraId="04A99F67" w14:textId="77777777" w:rsidR="006A1DBC" w:rsidRPr="001F6E54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en-US"/>
        </w:rPr>
      </w:pPr>
      <w:r w:rsidRPr="001F6E54">
        <w:rPr>
          <w:rFonts w:ascii="Times New Roman" w:eastAsia="Times New Roman" w:hAnsi="Times New Roman" w:cs="Times New Roman"/>
          <w:lang w:val="en-US"/>
        </w:rPr>
        <w:t xml:space="preserve">2. </w:t>
      </w:r>
      <w:r w:rsidRPr="001F6E54">
        <w:rPr>
          <w:rFonts w:ascii="Times New Roman" w:eastAsia="Times New Roman" w:hAnsi="Times New Roman" w:cs="Times New Roman"/>
          <w:lang w:val="en-US"/>
        </w:rPr>
        <w:tab/>
        <w:t>Nasreddine ZS, Phillips NA, Bédirian V, et al (2005) The Montreal Cognitive Assessment, MoCA: A brief screening tool for mild cognitive impairment. J Am Geriatr Soc 53:695–699. https://doi.org/10.1111/j.1532-5415.2005.53221.x</w:t>
      </w:r>
    </w:p>
    <w:p w14:paraId="7A54DC3A" w14:textId="77777777" w:rsidR="006A1DBC" w:rsidRPr="001F6E54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en-US"/>
        </w:rPr>
      </w:pPr>
      <w:r w:rsidRPr="001F6E54">
        <w:rPr>
          <w:rFonts w:ascii="Times New Roman" w:eastAsia="Times New Roman" w:hAnsi="Times New Roman" w:cs="Times New Roman"/>
          <w:lang w:val="en-US"/>
        </w:rPr>
        <w:t xml:space="preserve">3. </w:t>
      </w:r>
      <w:r w:rsidRPr="001F6E54">
        <w:rPr>
          <w:rFonts w:ascii="Times New Roman" w:eastAsia="Times New Roman" w:hAnsi="Times New Roman" w:cs="Times New Roman"/>
          <w:lang w:val="en-US"/>
        </w:rPr>
        <w:tab/>
        <w:t>Conners CK (2000) Conners’ Continuous Performance Test II: Technical guide</w:t>
      </w:r>
    </w:p>
    <w:p w14:paraId="2491848C" w14:textId="77777777" w:rsidR="006A1DBC" w:rsidRPr="001F6E54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en-US"/>
        </w:rPr>
      </w:pPr>
      <w:r w:rsidRPr="001F6E54">
        <w:rPr>
          <w:rFonts w:ascii="Times New Roman" w:eastAsia="Times New Roman" w:hAnsi="Times New Roman" w:cs="Times New Roman"/>
          <w:lang w:val="en-US"/>
        </w:rPr>
        <w:t xml:space="preserve">4. </w:t>
      </w:r>
      <w:r w:rsidRPr="001F6E54">
        <w:rPr>
          <w:rFonts w:ascii="Times New Roman" w:eastAsia="Times New Roman" w:hAnsi="Times New Roman" w:cs="Times New Roman"/>
          <w:lang w:val="en-US"/>
        </w:rPr>
        <w:tab/>
        <w:t>Savage RM, Gouvier WD (1992) Rey auditory-verbal learning test: The effects of age and gender, and norms for delayed recall and story recognition trials. Arch Clin Neuropsychol 7:407–414. https://doi.org/10.1016/0887-6177(92)90153-E</w:t>
      </w:r>
    </w:p>
    <w:p w14:paraId="7D96C2DA" w14:textId="77777777" w:rsidR="006A1DBC" w:rsidRPr="001F6E54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fr-CA"/>
        </w:rPr>
      </w:pPr>
      <w:r w:rsidRPr="001F6E54">
        <w:rPr>
          <w:rFonts w:ascii="Times New Roman" w:eastAsia="Times New Roman" w:hAnsi="Times New Roman" w:cs="Times New Roman"/>
          <w:lang w:val="en-US"/>
        </w:rPr>
        <w:t xml:space="preserve">5. </w:t>
      </w:r>
      <w:r w:rsidRPr="001F6E54">
        <w:rPr>
          <w:rFonts w:ascii="Times New Roman" w:eastAsia="Times New Roman" w:hAnsi="Times New Roman" w:cs="Times New Roman"/>
          <w:lang w:val="en-US"/>
        </w:rPr>
        <w:tab/>
      </w:r>
      <w:r w:rsidRPr="001F6E54">
        <w:rPr>
          <w:rFonts w:ascii="Times New Roman" w:eastAsia="Times New Roman" w:hAnsi="Times New Roman" w:cs="Times New Roman"/>
          <w:lang w:val="fr-CA"/>
        </w:rPr>
        <w:t>Osterrieth PA (1944) Le test de copie d’une figure complexe; contribution à l’étude de la perception et de la mémoire. Arch Psychol (Genève) 30:206–356</w:t>
      </w:r>
    </w:p>
    <w:p w14:paraId="1BBE16CA" w14:textId="77777777" w:rsidR="006A1DBC" w:rsidRPr="00F53A1B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en-US"/>
        </w:rPr>
      </w:pPr>
      <w:r w:rsidRPr="001F6E54">
        <w:rPr>
          <w:rFonts w:ascii="Times New Roman" w:eastAsia="Times New Roman" w:hAnsi="Times New Roman" w:cs="Times New Roman"/>
          <w:lang w:val="fr-CA"/>
        </w:rPr>
        <w:t xml:space="preserve">6. </w:t>
      </w:r>
      <w:r w:rsidRPr="001F6E54">
        <w:rPr>
          <w:rFonts w:ascii="Times New Roman" w:eastAsia="Times New Roman" w:hAnsi="Times New Roman" w:cs="Times New Roman"/>
          <w:lang w:val="fr-CA"/>
        </w:rPr>
        <w:tab/>
      </w:r>
      <w:r>
        <w:rPr>
          <w:rFonts w:ascii="Times New Roman" w:eastAsia="Times New Roman" w:hAnsi="Times New Roman" w:cs="Times New Roman"/>
        </w:rPr>
        <w:t xml:space="preserve">Palomo R, Casals-Coll M, Sánchez-Benavides G, et al (2013) Estudios normativos españoles en población adulta joven (proyecto NEURONORMA jóvenes): Normas para las pruebas Rey-Osterrieth Complex Figure (copia y memoria) y Free and Cued Selective Reminding Test. </w:t>
      </w:r>
      <w:r w:rsidRPr="00F53A1B">
        <w:rPr>
          <w:rFonts w:ascii="Times New Roman" w:eastAsia="Times New Roman" w:hAnsi="Times New Roman" w:cs="Times New Roman"/>
          <w:lang w:val="en-US"/>
        </w:rPr>
        <w:t>Neurologia 28:226–235. https://doi.org/10.1016/j.nrl.2012.03.008</w:t>
      </w:r>
    </w:p>
    <w:p w14:paraId="667D04F1" w14:textId="77777777" w:rsidR="006A1DBC" w:rsidRPr="00F53A1B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es-ES"/>
        </w:rPr>
      </w:pPr>
      <w:r w:rsidRPr="00F53A1B">
        <w:rPr>
          <w:rFonts w:ascii="Times New Roman" w:eastAsia="Times New Roman" w:hAnsi="Times New Roman" w:cs="Times New Roman"/>
          <w:lang w:val="en-US"/>
        </w:rPr>
        <w:t xml:space="preserve">7. </w:t>
      </w:r>
      <w:r w:rsidRPr="00F53A1B">
        <w:rPr>
          <w:rFonts w:ascii="Times New Roman" w:eastAsia="Times New Roman" w:hAnsi="Times New Roman" w:cs="Times New Roman"/>
          <w:lang w:val="en-US"/>
        </w:rPr>
        <w:tab/>
      </w:r>
      <w:r w:rsidRPr="001F6E54">
        <w:rPr>
          <w:rFonts w:ascii="Times New Roman" w:eastAsia="Times New Roman" w:hAnsi="Times New Roman" w:cs="Times New Roman"/>
          <w:lang w:val="en-US"/>
        </w:rPr>
        <w:t xml:space="preserve">Peña-Casanova J, Gramunt-Fombuena N, Quiñones-Úbeda S, et al (2009) Spanish multicenter normative studies (NEURONORMA project): Norms for the rey-osterrieth complex figure (copy and memory), and free and cued selective reminding test. </w:t>
      </w:r>
      <w:r w:rsidRPr="00F53A1B">
        <w:rPr>
          <w:rFonts w:ascii="Times New Roman" w:eastAsia="Times New Roman" w:hAnsi="Times New Roman" w:cs="Times New Roman"/>
          <w:lang w:val="es-ES"/>
        </w:rPr>
        <w:t>Arch Clin Neuropsychol 24:371–393. https://doi.org/10.1093/arclin/acp041</w:t>
      </w:r>
    </w:p>
    <w:p w14:paraId="65338F47" w14:textId="77777777" w:rsidR="006A1DBC" w:rsidRPr="00F53A1B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en-US"/>
        </w:rPr>
      </w:pPr>
      <w:r w:rsidRPr="00F53A1B">
        <w:rPr>
          <w:rFonts w:ascii="Times New Roman" w:eastAsia="Times New Roman" w:hAnsi="Times New Roman" w:cs="Times New Roman"/>
          <w:lang w:val="es-ES"/>
        </w:rPr>
        <w:t xml:space="preserve">8. </w:t>
      </w:r>
      <w:r w:rsidRPr="00F53A1B">
        <w:rPr>
          <w:rFonts w:ascii="Times New Roman" w:eastAsia="Times New Roman" w:hAnsi="Times New Roman" w:cs="Times New Roman"/>
          <w:lang w:val="es-ES"/>
        </w:rPr>
        <w:tab/>
      </w:r>
      <w:r>
        <w:rPr>
          <w:rFonts w:ascii="Times New Roman" w:eastAsia="Times New Roman" w:hAnsi="Times New Roman" w:cs="Times New Roman"/>
        </w:rPr>
        <w:t xml:space="preserve">Campos A (2013) Escala de inteligencia de Wechsler para adultos-IV (WAIS-IV). </w:t>
      </w:r>
      <w:r w:rsidRPr="00F53A1B">
        <w:rPr>
          <w:rFonts w:ascii="Times New Roman" w:eastAsia="Times New Roman" w:hAnsi="Times New Roman" w:cs="Times New Roman"/>
          <w:lang w:val="en-US"/>
        </w:rPr>
        <w:t>Univ Barcelona 1–21</w:t>
      </w:r>
    </w:p>
    <w:p w14:paraId="060C8F0F" w14:textId="77777777" w:rsidR="006A1DBC" w:rsidRPr="001F6E54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en-US"/>
        </w:rPr>
      </w:pPr>
      <w:r w:rsidRPr="00F53A1B">
        <w:rPr>
          <w:rFonts w:ascii="Times New Roman" w:eastAsia="Times New Roman" w:hAnsi="Times New Roman" w:cs="Times New Roman"/>
          <w:lang w:val="en-US"/>
        </w:rPr>
        <w:t xml:space="preserve">9. </w:t>
      </w:r>
      <w:r w:rsidRPr="00F53A1B">
        <w:rPr>
          <w:rFonts w:ascii="Times New Roman" w:eastAsia="Times New Roman" w:hAnsi="Times New Roman" w:cs="Times New Roman"/>
          <w:lang w:val="en-US"/>
        </w:rPr>
        <w:tab/>
      </w:r>
      <w:r w:rsidRPr="001F6E54">
        <w:rPr>
          <w:rFonts w:ascii="Times New Roman" w:eastAsia="Times New Roman" w:hAnsi="Times New Roman" w:cs="Times New Roman"/>
          <w:lang w:val="en-US"/>
        </w:rPr>
        <w:t>Tamayo F, Casals-Coll M, Sánchez-Benavides G, et al (2012) Spanish normative studies in a young adult population (NEURONORMA young adults project): Guidelines for the span verbal, span visuo-spatial, Letter-Number Sequencing, Trail Making Test and Symbol Digit Modalities Test. Neurol (English Ed 27:319–329. https://doi.org/10.1016/j.nrleng.2012.07.008</w:t>
      </w:r>
    </w:p>
    <w:p w14:paraId="2AD8D405" w14:textId="77777777" w:rsidR="006A1DBC" w:rsidRPr="001F6E54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en-US"/>
        </w:rPr>
      </w:pPr>
      <w:r w:rsidRPr="001F6E54">
        <w:rPr>
          <w:rFonts w:ascii="Times New Roman" w:eastAsia="Times New Roman" w:hAnsi="Times New Roman" w:cs="Times New Roman"/>
          <w:lang w:val="en-US"/>
        </w:rPr>
        <w:t xml:space="preserve">10. </w:t>
      </w:r>
      <w:r w:rsidRPr="001F6E54">
        <w:rPr>
          <w:rFonts w:ascii="Times New Roman" w:eastAsia="Times New Roman" w:hAnsi="Times New Roman" w:cs="Times New Roman"/>
          <w:lang w:val="en-US"/>
        </w:rPr>
        <w:tab/>
        <w:t>Peña-Casanova J, Quiñones-Úbeda S, Quintana-Aparicio M, et al (2009) Spanish Multicenter Normative Studies (NEURONORMA Project): Norms for Verbal Span, Visuospatial Span, Letter and Number Sequencing, Trail Making Test, and Symbol Digit Modalities Test. Arch Clin Neuropsychol 24:321–341. https://doi.org/10.1093/arclin/acp038</w:t>
      </w:r>
    </w:p>
    <w:p w14:paraId="5B4A85AD" w14:textId="77777777" w:rsidR="006A1DBC" w:rsidRPr="001F6E54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en-US"/>
        </w:rPr>
      </w:pPr>
      <w:r w:rsidRPr="001F6E54">
        <w:rPr>
          <w:rFonts w:ascii="Times New Roman" w:eastAsia="Times New Roman" w:hAnsi="Times New Roman" w:cs="Times New Roman"/>
          <w:lang w:val="en-US"/>
        </w:rPr>
        <w:t xml:space="preserve">11. </w:t>
      </w:r>
      <w:r w:rsidRPr="001F6E54">
        <w:rPr>
          <w:rFonts w:ascii="Times New Roman" w:eastAsia="Times New Roman" w:hAnsi="Times New Roman" w:cs="Times New Roman"/>
          <w:lang w:val="en-US"/>
        </w:rPr>
        <w:tab/>
        <w:t>Kaplan EF, Goodglass H, Weintraub S (2001) The Boston Naming Test (ed. 2). Philadelphia Lea Febiger</w:t>
      </w:r>
    </w:p>
    <w:p w14:paraId="54F73116" w14:textId="77777777" w:rsidR="006A1DBC" w:rsidRPr="001F6E54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en-US"/>
        </w:rPr>
      </w:pPr>
      <w:r w:rsidRPr="001F6E54">
        <w:rPr>
          <w:rFonts w:ascii="Times New Roman" w:eastAsia="Times New Roman" w:hAnsi="Times New Roman" w:cs="Times New Roman"/>
          <w:lang w:val="en-US"/>
        </w:rPr>
        <w:t xml:space="preserve">12. </w:t>
      </w:r>
      <w:r w:rsidRPr="001F6E54">
        <w:rPr>
          <w:rFonts w:ascii="Times New Roman" w:eastAsia="Times New Roman" w:hAnsi="Times New Roman" w:cs="Times New Roman"/>
          <w:lang w:val="en-US"/>
        </w:rPr>
        <w:tab/>
        <w:t>Aranciva F, Casals-Coll M, Sánchez-Benavides G, et al (2012) Spanish normative studies in a young adult population (NEURONORMA young adults project): Norms for the Boston Naming Test and the Token Test. Neurol (English Ed 27:394–399. https://doi.org/10.1016/j.nrleng.2011.12.010</w:t>
      </w:r>
    </w:p>
    <w:p w14:paraId="2A2300C5" w14:textId="77777777" w:rsidR="006A1DBC" w:rsidRPr="001F6E54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en-US"/>
        </w:rPr>
      </w:pPr>
      <w:r w:rsidRPr="001F6E54">
        <w:rPr>
          <w:rFonts w:ascii="Times New Roman" w:eastAsia="Times New Roman" w:hAnsi="Times New Roman" w:cs="Times New Roman"/>
          <w:lang w:val="en-US"/>
        </w:rPr>
        <w:t xml:space="preserve">13. </w:t>
      </w:r>
      <w:r w:rsidRPr="001F6E54">
        <w:rPr>
          <w:rFonts w:ascii="Times New Roman" w:eastAsia="Times New Roman" w:hAnsi="Times New Roman" w:cs="Times New Roman"/>
          <w:lang w:val="en-US"/>
        </w:rPr>
        <w:tab/>
        <w:t>Peña-Casanova J, Quiñones-Úbeda S, Gramunt-Fombuena N, et al (2009) Spanish multicenter normative studies (NEURONORMA project): Norms for boston naming test and token test. Arch Clin Neuropsychol 24:343–354. https://doi.org/10.1093/arclin/acp039</w:t>
      </w:r>
    </w:p>
    <w:p w14:paraId="1BE14F00" w14:textId="77777777" w:rsidR="006A1DBC" w:rsidRPr="001F6E54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en-US"/>
        </w:rPr>
      </w:pPr>
      <w:r w:rsidRPr="001F6E54">
        <w:rPr>
          <w:rFonts w:ascii="Times New Roman" w:eastAsia="Times New Roman" w:hAnsi="Times New Roman" w:cs="Times New Roman"/>
          <w:lang w:val="en-US"/>
        </w:rPr>
        <w:t xml:space="preserve">14. </w:t>
      </w:r>
      <w:r w:rsidRPr="001F6E54">
        <w:rPr>
          <w:rFonts w:ascii="Times New Roman" w:eastAsia="Times New Roman" w:hAnsi="Times New Roman" w:cs="Times New Roman"/>
          <w:lang w:val="en-US"/>
        </w:rPr>
        <w:tab/>
        <w:t>Bowie CR, Harvey PD (2006) Administration and interpretation of the Trail Making Test. Nat Protoc 1:2277–2281. https://doi.org/10.1038/nprot.2006.390</w:t>
      </w:r>
    </w:p>
    <w:p w14:paraId="2DA066C7" w14:textId="77777777" w:rsidR="006A1DBC" w:rsidRPr="001F6E54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en-US"/>
        </w:rPr>
      </w:pPr>
      <w:r w:rsidRPr="001F6E54">
        <w:rPr>
          <w:rFonts w:ascii="Times New Roman" w:eastAsia="Times New Roman" w:hAnsi="Times New Roman" w:cs="Times New Roman"/>
          <w:lang w:val="en-US"/>
        </w:rPr>
        <w:t xml:space="preserve">15. </w:t>
      </w:r>
      <w:r w:rsidRPr="001F6E54">
        <w:rPr>
          <w:rFonts w:ascii="Times New Roman" w:eastAsia="Times New Roman" w:hAnsi="Times New Roman" w:cs="Times New Roman"/>
          <w:lang w:val="en-US"/>
        </w:rPr>
        <w:tab/>
        <w:t>Stroop JR (1935) Studies of interference in serial verbal reactions. J Exp Psychol 18:643–662. https://doi.org/10.1037/h0054651</w:t>
      </w:r>
    </w:p>
    <w:p w14:paraId="7D93A779" w14:textId="77777777" w:rsidR="006A1DBC" w:rsidRPr="001F6E54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en-US"/>
        </w:rPr>
      </w:pPr>
      <w:r w:rsidRPr="001F6E54">
        <w:rPr>
          <w:rFonts w:ascii="Times New Roman" w:eastAsia="Times New Roman" w:hAnsi="Times New Roman" w:cs="Times New Roman"/>
          <w:lang w:val="en-US"/>
        </w:rPr>
        <w:t xml:space="preserve">16. </w:t>
      </w:r>
      <w:r w:rsidRPr="001F6E54">
        <w:rPr>
          <w:rFonts w:ascii="Times New Roman" w:eastAsia="Times New Roman" w:hAnsi="Times New Roman" w:cs="Times New Roman"/>
          <w:lang w:val="en-US"/>
        </w:rPr>
        <w:tab/>
        <w:t>Peña-Casanova J, Quiñones-Úbeda S, Gramunt-Fombuena N, et al (2009) Spanish multicenter normative studies (NEURONORMA project): Norms for the stroop color-word interference test and the tower of London-Drexel. Arch Clin Neuropsychol 24:413–429. https://doi.org/10.1093/arclin/acp043</w:t>
      </w:r>
    </w:p>
    <w:p w14:paraId="248CBC3A" w14:textId="77777777" w:rsidR="006A1DBC" w:rsidRPr="001F6E54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en-US"/>
        </w:rPr>
      </w:pPr>
      <w:r w:rsidRPr="001F6E54">
        <w:rPr>
          <w:rFonts w:ascii="Times New Roman" w:eastAsia="Times New Roman" w:hAnsi="Times New Roman" w:cs="Times New Roman"/>
          <w:lang w:val="en-US"/>
        </w:rPr>
        <w:t xml:space="preserve">17. </w:t>
      </w:r>
      <w:r w:rsidRPr="001F6E54">
        <w:rPr>
          <w:rFonts w:ascii="Times New Roman" w:eastAsia="Times New Roman" w:hAnsi="Times New Roman" w:cs="Times New Roman"/>
          <w:lang w:val="en-US"/>
        </w:rPr>
        <w:tab/>
        <w:t>Rognoni T, Casals-Coll M, Sánchez-Benavides G, et al (2013) Spanish normative studies in young adults (NEURONORMA young adults project): Norms for Stroop Color–Word Interference and Tower of London-Drexel University tests. Neurol (English Ed 28:73–80. https://doi.org/10.1016/j.nrleng.2012.02.004</w:t>
      </w:r>
    </w:p>
    <w:p w14:paraId="461DCCDE" w14:textId="77777777" w:rsidR="006A1DBC" w:rsidRPr="001F6E54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en-US"/>
        </w:rPr>
      </w:pPr>
      <w:r w:rsidRPr="001F6E54">
        <w:rPr>
          <w:rFonts w:ascii="Times New Roman" w:eastAsia="Times New Roman" w:hAnsi="Times New Roman" w:cs="Times New Roman"/>
          <w:lang w:val="en-US"/>
        </w:rPr>
        <w:t xml:space="preserve">18. </w:t>
      </w:r>
      <w:r w:rsidRPr="001F6E54">
        <w:rPr>
          <w:rFonts w:ascii="Times New Roman" w:eastAsia="Times New Roman" w:hAnsi="Times New Roman" w:cs="Times New Roman"/>
          <w:lang w:val="en-US"/>
        </w:rPr>
        <w:tab/>
        <w:t>Casals-Coll M, Sánchez-Benavides G, Quintana M, et al (2013) Spanish normative studies in young adults (NEURONORMA young adults project): Norms for verbal fluency tests. Neurol (English Ed 28:33–40. https://doi.org/10.1016/j.nrleng.2012.02.003</w:t>
      </w:r>
    </w:p>
    <w:p w14:paraId="00494BA6" w14:textId="77777777" w:rsidR="006A1DBC" w:rsidRPr="001F6E54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en-US"/>
        </w:rPr>
      </w:pPr>
      <w:r w:rsidRPr="001F6E54">
        <w:rPr>
          <w:rFonts w:ascii="Times New Roman" w:eastAsia="Times New Roman" w:hAnsi="Times New Roman" w:cs="Times New Roman"/>
          <w:lang w:val="en-US"/>
        </w:rPr>
        <w:t xml:space="preserve">19. </w:t>
      </w:r>
      <w:r w:rsidRPr="001F6E54">
        <w:rPr>
          <w:rFonts w:ascii="Times New Roman" w:eastAsia="Times New Roman" w:hAnsi="Times New Roman" w:cs="Times New Roman"/>
          <w:lang w:val="en-US"/>
        </w:rPr>
        <w:tab/>
        <w:t>Peña-Casanova J, Quiñones-Úbeda S, Gramunt-Fombuena N, et al (2009) Spanish multicenter normative studies (NEURONORMA project): Norms for verbal fluency tests. Arch Clin Neuropsychol 24:395–411. https://doi.org/10.1093/arclin/acp042</w:t>
      </w:r>
    </w:p>
    <w:p w14:paraId="16E7E178" w14:textId="77777777" w:rsidR="006A1DBC" w:rsidRPr="001F6E54" w:rsidRDefault="00D77684">
      <w:pPr>
        <w:widowControl w:val="0"/>
        <w:spacing w:line="240" w:lineRule="auto"/>
        <w:ind w:left="640"/>
        <w:jc w:val="both"/>
        <w:rPr>
          <w:rFonts w:ascii="Times New Roman" w:eastAsia="Times New Roman" w:hAnsi="Times New Roman" w:cs="Times New Roman"/>
          <w:lang w:val="en-US"/>
        </w:rPr>
      </w:pPr>
      <w:r w:rsidRPr="001F6E54">
        <w:rPr>
          <w:rFonts w:ascii="Times New Roman" w:eastAsia="Times New Roman" w:hAnsi="Times New Roman" w:cs="Times New Roman"/>
          <w:lang w:val="en-US"/>
        </w:rPr>
        <w:t xml:space="preserve">20. </w:t>
      </w:r>
      <w:r w:rsidRPr="001F6E54">
        <w:rPr>
          <w:rFonts w:ascii="Times New Roman" w:eastAsia="Times New Roman" w:hAnsi="Times New Roman" w:cs="Times New Roman"/>
          <w:lang w:val="en-US"/>
        </w:rPr>
        <w:tab/>
        <w:t>​​</w:t>
      </w:r>
      <w:r w:rsidRPr="001F6E54">
        <w:rPr>
          <w:rFonts w:ascii="Times New Roman" w:eastAsia="Times New Roman" w:hAnsi="Times New Roman" w:cs="Times New Roman"/>
          <w:sz w:val="24"/>
          <w:szCs w:val="24"/>
          <w:lang w:val="en-US"/>
        </w:rPr>
        <w:t>Guilmette TJ, Sweet JJ, Hebben N, et al (2020) American Academy of Clinical Neuropsychology consensus conference statement on uniform labeling of performance test scores. Clin Neuropsychol 34:437–453. https://doi.org/10.1080/13854046.2020.1722244</w:t>
      </w:r>
    </w:p>
    <w:sectPr w:rsidR="006A1DBC" w:rsidRPr="001F6E54" w:rsidSect="008D4ED3">
      <w:footerReference w:type="even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4C6F2B" w14:textId="77777777" w:rsidR="009A2EC2" w:rsidRDefault="009A2EC2">
      <w:pPr>
        <w:spacing w:line="240" w:lineRule="auto"/>
      </w:pPr>
      <w:r>
        <w:separator/>
      </w:r>
    </w:p>
  </w:endnote>
  <w:endnote w:type="continuationSeparator" w:id="0">
    <w:p w14:paraId="191EB0B0" w14:textId="77777777" w:rsidR="009A2EC2" w:rsidRDefault="009A2E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1A838F" w14:textId="77777777" w:rsidR="006A1DBC" w:rsidRDefault="00D7768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6335C709" w14:textId="77777777" w:rsidR="006A1DBC" w:rsidRDefault="006A1DB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207C23" w14:textId="77777777" w:rsidR="006A1DBC" w:rsidRDefault="00D7768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A309D">
      <w:rPr>
        <w:noProof/>
        <w:color w:val="000000"/>
      </w:rPr>
      <w:t>1</w:t>
    </w:r>
    <w:r>
      <w:rPr>
        <w:color w:val="000000"/>
      </w:rPr>
      <w:fldChar w:fldCharType="end"/>
    </w:r>
  </w:p>
  <w:p w14:paraId="5F471544" w14:textId="77777777" w:rsidR="006A1DBC" w:rsidRDefault="006A1DB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8B983C" w14:textId="77777777" w:rsidR="009A2EC2" w:rsidRDefault="009A2EC2">
      <w:pPr>
        <w:spacing w:line="240" w:lineRule="auto"/>
      </w:pPr>
      <w:r>
        <w:separator/>
      </w:r>
    </w:p>
  </w:footnote>
  <w:footnote w:type="continuationSeparator" w:id="0">
    <w:p w14:paraId="2BE42318" w14:textId="77777777" w:rsidR="009A2EC2" w:rsidRDefault="009A2EC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B61AAD"/>
    <w:multiLevelType w:val="multilevel"/>
    <w:tmpl w:val="0424335E"/>
    <w:lvl w:ilvl="0">
      <w:start w:val="1"/>
      <w:numFmt w:val="lowerLetter"/>
      <w:lvlText w:val="%1)"/>
      <w:lvlJc w:val="left"/>
      <w:pPr>
        <w:ind w:left="720" w:hanging="360"/>
      </w:pPr>
      <w:rPr>
        <w:i/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DBC"/>
    <w:rsid w:val="000724C7"/>
    <w:rsid w:val="001972B7"/>
    <w:rsid w:val="001F6E54"/>
    <w:rsid w:val="002E5F8F"/>
    <w:rsid w:val="003014DE"/>
    <w:rsid w:val="005B7C28"/>
    <w:rsid w:val="00623B44"/>
    <w:rsid w:val="00665489"/>
    <w:rsid w:val="006A1DBC"/>
    <w:rsid w:val="008D3BFB"/>
    <w:rsid w:val="008D4ED3"/>
    <w:rsid w:val="009A2EC2"/>
    <w:rsid w:val="00B851C7"/>
    <w:rsid w:val="00BE775E"/>
    <w:rsid w:val="00CA309D"/>
    <w:rsid w:val="00D77684"/>
    <w:rsid w:val="00F5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2A95A"/>
  <w15:docId w15:val="{D9326CAE-95BF-1346-A2DB-74B2F16C6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s-ES_tradnl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semiHidden/>
    <w:unhideWhenUsed/>
    <w:rsid w:val="008254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character" w:styleId="Hyperlink">
    <w:name w:val="Hyperlink"/>
    <w:basedOn w:val="DefaultParagraphFont"/>
    <w:uiPriority w:val="99"/>
    <w:semiHidden/>
    <w:unhideWhenUsed/>
    <w:rsid w:val="0082548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1A8B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A8B"/>
  </w:style>
  <w:style w:type="paragraph" w:styleId="Footer">
    <w:name w:val="footer"/>
    <w:basedOn w:val="Normal"/>
    <w:link w:val="FooterChar"/>
    <w:uiPriority w:val="99"/>
    <w:unhideWhenUsed/>
    <w:rsid w:val="001D1A8B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A8B"/>
  </w:style>
  <w:style w:type="character" w:styleId="PageNumber">
    <w:name w:val="page number"/>
    <w:basedOn w:val="DefaultParagraphFont"/>
    <w:uiPriority w:val="99"/>
    <w:semiHidden/>
    <w:unhideWhenUsed/>
    <w:rsid w:val="001D1A8B"/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724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4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4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4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4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0mgro89nsRlcLtMu/QaOEnkyy1Q==">AMUW2mXS9s8aA2q74JO3jim6oeKjV1vxii1URUH5gBy3bWDzbNPug7LxsDO/IHziM+p6Wm1i/YlrgyxdLr458rkipzd0rS0ziQ1J114pea16QKrD3cQVPNcyvtabzxw02dqJIeGS06N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50</Words>
  <Characters>8270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l Alexander D.</cp:lastModifiedBy>
  <cp:revision>21</cp:revision>
  <dcterms:created xsi:type="dcterms:W3CDTF">2022-02-24T09:01:00Z</dcterms:created>
  <dcterms:modified xsi:type="dcterms:W3CDTF">2022-04-22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-6th-edition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eurological-sciences</vt:lpwstr>
  </property>
  <property fmtid="{D5CDD505-2E9C-101B-9397-08002B2CF9AE}" pid="21" name="Mendeley Recent Style Name 9_1">
    <vt:lpwstr>Neurological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f181243-722c-3225-b74f-c19862f20c0f</vt:lpwstr>
  </property>
  <property fmtid="{D5CDD505-2E9C-101B-9397-08002B2CF9AE}" pid="24" name="Mendeley Citation Style_1">
    <vt:lpwstr>http://www.zotero.org/styles/neurological-sciences</vt:lpwstr>
  </property>
</Properties>
</file>